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3258A" w14:textId="4FF5EF7C" w:rsidR="00485699" w:rsidRPr="00DD4A17" w:rsidRDefault="006222B2" w:rsidP="00485699">
      <w:pPr>
        <w:widowControl w:val="0"/>
        <w:spacing w:after="0" w:line="480" w:lineRule="auto"/>
        <w:rPr>
          <w:rFonts w:ascii="Arial" w:hAnsi="Arial" w:cs="Arial"/>
          <w:b/>
          <w:color w:val="000000" w:themeColor="text1"/>
          <w:sz w:val="24"/>
          <w:szCs w:val="20"/>
          <w:lang w:val="en-US"/>
        </w:rPr>
      </w:pPr>
      <w:r w:rsidRPr="00DD4A17">
        <w:rPr>
          <w:rFonts w:ascii="Arial" w:hAnsi="Arial" w:cs="Arial"/>
          <w:b/>
          <w:color w:val="000000" w:themeColor="text1"/>
          <w:sz w:val="24"/>
          <w:szCs w:val="20"/>
          <w:lang w:val="en-US"/>
        </w:rPr>
        <w:t>S2 Table. Ob</w:t>
      </w:r>
      <w:r w:rsidR="00C812BD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se</w:t>
      </w:r>
      <w:bookmarkStart w:id="0" w:name="_GoBack"/>
      <w:bookmarkEnd w:id="0"/>
      <w:r w:rsidR="00C812BD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rved heterozygosity (</w:t>
      </w:r>
      <w:r w:rsidR="00C812BD" w:rsidRPr="00DD4A17">
        <w:rPr>
          <w:rFonts w:ascii="Arial" w:eastAsia="Times New Roman" w:hAnsi="Arial" w:cs="Arial"/>
          <w:i/>
          <w:color w:val="000000" w:themeColor="text1"/>
          <w:sz w:val="24"/>
          <w:szCs w:val="20"/>
          <w:lang w:eastAsia="pt-BR"/>
        </w:rPr>
        <w:t>H</w:t>
      </w:r>
      <w:r w:rsidR="00C812BD" w:rsidRPr="00DD4A17">
        <w:rPr>
          <w:rFonts w:ascii="Arial" w:eastAsia="Times New Roman" w:hAnsi="Arial" w:cs="Arial"/>
          <w:i/>
          <w:color w:val="000000" w:themeColor="text1"/>
          <w:sz w:val="24"/>
          <w:szCs w:val="20"/>
          <w:vertAlign w:val="subscript"/>
          <w:lang w:eastAsia="pt-BR"/>
        </w:rPr>
        <w:t>O</w:t>
      </w:r>
      <w:r w:rsidR="00EC516B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)</w:t>
      </w:r>
      <w:r w:rsidR="00C812BD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 xml:space="preserve"> and expected heterozygosity (</w:t>
      </w:r>
      <w:r w:rsidR="00C812BD" w:rsidRPr="00DD4A17">
        <w:rPr>
          <w:rFonts w:ascii="Arial" w:eastAsia="Times New Roman" w:hAnsi="Arial" w:cs="Arial"/>
          <w:i/>
          <w:color w:val="000000" w:themeColor="text1"/>
          <w:sz w:val="24"/>
          <w:szCs w:val="20"/>
          <w:lang w:eastAsia="pt-BR"/>
        </w:rPr>
        <w:t>H</w:t>
      </w:r>
      <w:r w:rsidR="00C812BD" w:rsidRPr="00DD4A17">
        <w:rPr>
          <w:rFonts w:ascii="Arial" w:eastAsia="Times New Roman" w:hAnsi="Arial" w:cs="Arial"/>
          <w:i/>
          <w:color w:val="000000" w:themeColor="text1"/>
          <w:sz w:val="24"/>
          <w:szCs w:val="20"/>
          <w:vertAlign w:val="subscript"/>
          <w:lang w:eastAsia="pt-BR"/>
        </w:rPr>
        <w:t>E</w:t>
      </w:r>
      <w:r w:rsidR="00EC516B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)</w:t>
      </w:r>
      <w:r w:rsidR="00C812BD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 xml:space="preserve"> </w:t>
      </w:r>
      <w:r w:rsidR="00485699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for l</w:t>
      </w:r>
      <w:proofErr w:type="spellStart"/>
      <w:r w:rsidR="00485699" w:rsidRPr="00DD4A17">
        <w:rPr>
          <w:rFonts w:ascii="Arial" w:hAnsi="Arial" w:cs="Arial"/>
          <w:b/>
          <w:color w:val="000000" w:themeColor="text1"/>
          <w:sz w:val="24"/>
          <w:szCs w:val="20"/>
          <w:lang w:val="en-US"/>
        </w:rPr>
        <w:t>ocus</w:t>
      </w:r>
      <w:proofErr w:type="spellEnd"/>
      <w:r w:rsidR="00485699" w:rsidRPr="00DD4A17">
        <w:rPr>
          <w:rFonts w:ascii="Arial" w:hAnsi="Arial" w:cs="Arial"/>
          <w:b/>
          <w:color w:val="000000" w:themeColor="text1"/>
          <w:sz w:val="24"/>
          <w:szCs w:val="20"/>
          <w:lang w:val="en-US"/>
        </w:rPr>
        <w:t xml:space="preserve"> microsatellite in each sample group</w:t>
      </w:r>
      <w:r w:rsidR="00485699" w:rsidRPr="00DD4A17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05"/>
      </w:tblGrid>
      <w:tr w:rsidR="008911D3" w:rsidRPr="00DD4A17" w14:paraId="4DC3258D" w14:textId="77777777" w:rsidTr="00487E3E">
        <w:trPr>
          <w:trHeight w:val="302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3258B" w14:textId="77777777" w:rsidR="008911D3" w:rsidRPr="00DD4A17" w:rsidRDefault="008911D3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Locus</w:t>
            </w:r>
            <w:proofErr w:type="spellEnd"/>
          </w:p>
        </w:tc>
        <w:tc>
          <w:tcPr>
            <w:tcW w:w="4561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8C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Sample</w:t>
            </w:r>
            <w:proofErr w:type="spellEnd"/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</w:p>
        </w:tc>
      </w:tr>
      <w:tr w:rsidR="008911D3" w:rsidRPr="00DD4A17" w14:paraId="4DC32596" w14:textId="77777777" w:rsidTr="00487E3E">
        <w:trPr>
          <w:trHeight w:val="302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DC3258E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8F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0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1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AT</w:t>
            </w:r>
            <w:r w:rsidR="00104C4A"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2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HS</w:t>
            </w:r>
            <w:r w:rsidR="00104C4A"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3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CS</w:t>
            </w:r>
            <w:r w:rsidR="00104C4A"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4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HAT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5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CAT</w:t>
            </w:r>
          </w:p>
        </w:tc>
      </w:tr>
      <w:tr w:rsidR="008911D3" w:rsidRPr="00DD4A17" w14:paraId="4DC325A6" w14:textId="77777777" w:rsidTr="00487E3E">
        <w:trPr>
          <w:trHeight w:val="302"/>
        </w:trPr>
        <w:tc>
          <w:tcPr>
            <w:tcW w:w="4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2597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8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99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A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9B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C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9D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9E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9F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A0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A1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A2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A3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A4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O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25A5" w14:textId="77777777" w:rsidR="008911D3" w:rsidRPr="00DD4A17" w:rsidRDefault="008911D3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pt-BR"/>
              </w:rPr>
              <w:t>H</w:t>
            </w:r>
            <w:r w:rsidRPr="00DD4A1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vertAlign w:val="subscript"/>
                <w:lang w:eastAsia="pt-BR"/>
              </w:rPr>
              <w:t>E</w:t>
            </w:r>
          </w:p>
        </w:tc>
      </w:tr>
      <w:tr w:rsidR="0030086A" w:rsidRPr="00DD4A17" w14:paraId="28C3253D" w14:textId="77777777" w:rsidTr="00487E3E">
        <w:trPr>
          <w:trHeight w:val="315"/>
        </w:trPr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275F" w14:textId="77777777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VHFR206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5371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000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591F1D1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947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BA39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7333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68AFC67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3842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D078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931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1DF60F59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906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78C3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7500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38C083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051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493E1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7692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7C49ED69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562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5CAB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00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3DE5B72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084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6E82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615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2AE4DB70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4154</w:t>
            </w:r>
          </w:p>
        </w:tc>
      </w:tr>
      <w:tr w:rsidR="0030086A" w:rsidRPr="00DD4A17" w14:paraId="3FEC7CDC" w14:textId="77777777" w:rsidTr="00487E3E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6A5078" w14:textId="77777777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IEAAAG15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C9DF63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1.00000</w:t>
            </w:r>
          </w:p>
        </w:tc>
        <w:tc>
          <w:tcPr>
            <w:tcW w:w="326" w:type="pct"/>
            <w:vAlign w:val="center"/>
          </w:tcPr>
          <w:p w14:paraId="12FB937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6316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85617B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88000</w:t>
            </w:r>
          </w:p>
        </w:tc>
        <w:tc>
          <w:tcPr>
            <w:tcW w:w="326" w:type="pct"/>
            <w:vAlign w:val="center"/>
          </w:tcPr>
          <w:p w14:paraId="79D9E57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9012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744A900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742</w:t>
            </w:r>
          </w:p>
        </w:tc>
        <w:tc>
          <w:tcPr>
            <w:tcW w:w="326" w:type="pct"/>
            <w:vAlign w:val="center"/>
          </w:tcPr>
          <w:p w14:paraId="60142344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260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F99BF5E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70000</w:t>
            </w:r>
          </w:p>
        </w:tc>
        <w:tc>
          <w:tcPr>
            <w:tcW w:w="326" w:type="pct"/>
            <w:vAlign w:val="center"/>
          </w:tcPr>
          <w:p w14:paraId="484F66E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1795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92C2342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80556</w:t>
            </w:r>
          </w:p>
        </w:tc>
        <w:tc>
          <w:tcPr>
            <w:tcW w:w="326" w:type="pct"/>
            <w:vAlign w:val="center"/>
          </w:tcPr>
          <w:p w14:paraId="1D51654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845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6A8425E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222</w:t>
            </w:r>
          </w:p>
        </w:tc>
        <w:tc>
          <w:tcPr>
            <w:tcW w:w="326" w:type="pct"/>
            <w:vAlign w:val="center"/>
          </w:tcPr>
          <w:p w14:paraId="1006F29C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238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595F1B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538</w:t>
            </w:r>
          </w:p>
        </w:tc>
        <w:tc>
          <w:tcPr>
            <w:tcW w:w="323" w:type="pct"/>
            <w:vAlign w:val="center"/>
          </w:tcPr>
          <w:p w14:paraId="14669EF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84923</w:t>
            </w:r>
          </w:p>
        </w:tc>
      </w:tr>
      <w:tr w:rsidR="0030086A" w:rsidRPr="00DD4A17" w14:paraId="125B2FBA" w14:textId="77777777" w:rsidTr="00487E3E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567337" w14:textId="77777777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AL0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48EBADA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4545</w:t>
            </w:r>
          </w:p>
        </w:tc>
        <w:tc>
          <w:tcPr>
            <w:tcW w:w="326" w:type="pct"/>
            <w:vAlign w:val="center"/>
          </w:tcPr>
          <w:p w14:paraId="22A32E0A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1948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929FE6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60000</w:t>
            </w:r>
          </w:p>
        </w:tc>
        <w:tc>
          <w:tcPr>
            <w:tcW w:w="326" w:type="pct"/>
            <w:vAlign w:val="center"/>
          </w:tcPr>
          <w:p w14:paraId="0B11041E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355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6D7B8C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968</w:t>
            </w:r>
          </w:p>
        </w:tc>
        <w:tc>
          <w:tcPr>
            <w:tcW w:w="326" w:type="pct"/>
            <w:vAlign w:val="center"/>
          </w:tcPr>
          <w:p w14:paraId="3CD9A2BC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3094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444CF5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77273</w:t>
            </w:r>
          </w:p>
        </w:tc>
        <w:tc>
          <w:tcPr>
            <w:tcW w:w="326" w:type="pct"/>
            <w:vAlign w:val="center"/>
          </w:tcPr>
          <w:p w14:paraId="5ED38D5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85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4E2B7D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58974</w:t>
            </w:r>
          </w:p>
        </w:tc>
        <w:tc>
          <w:tcPr>
            <w:tcW w:w="326" w:type="pct"/>
            <w:vAlign w:val="center"/>
          </w:tcPr>
          <w:p w14:paraId="38B3C6DD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5445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3E0ED9D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778</w:t>
            </w:r>
          </w:p>
        </w:tc>
        <w:tc>
          <w:tcPr>
            <w:tcW w:w="326" w:type="pct"/>
            <w:vAlign w:val="center"/>
          </w:tcPr>
          <w:p w14:paraId="47089E5D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888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0B03911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538</w:t>
            </w:r>
          </w:p>
        </w:tc>
        <w:tc>
          <w:tcPr>
            <w:tcW w:w="323" w:type="pct"/>
            <w:vAlign w:val="center"/>
          </w:tcPr>
          <w:p w14:paraId="738A0E80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9077</w:t>
            </w:r>
          </w:p>
        </w:tc>
      </w:tr>
      <w:tr w:rsidR="0030086A" w:rsidRPr="00DD4A17" w14:paraId="34790ABF" w14:textId="77777777" w:rsidTr="00487E3E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42A359" w14:textId="77777777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AL1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A8170B0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7273</w:t>
            </w:r>
          </w:p>
        </w:tc>
        <w:tc>
          <w:tcPr>
            <w:tcW w:w="326" w:type="pct"/>
            <w:vAlign w:val="center"/>
          </w:tcPr>
          <w:p w14:paraId="62CCE43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554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95C928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03704</w:t>
            </w:r>
          </w:p>
        </w:tc>
        <w:tc>
          <w:tcPr>
            <w:tcW w:w="326" w:type="pct"/>
            <w:vAlign w:val="center"/>
          </w:tcPr>
          <w:p w14:paraId="1F6E6937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03704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9C7157B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241</w:t>
            </w:r>
          </w:p>
        </w:tc>
        <w:tc>
          <w:tcPr>
            <w:tcW w:w="326" w:type="pct"/>
            <w:vAlign w:val="center"/>
          </w:tcPr>
          <w:p w14:paraId="158FF9DC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2263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F712F2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15000</w:t>
            </w:r>
          </w:p>
        </w:tc>
        <w:tc>
          <w:tcPr>
            <w:tcW w:w="326" w:type="pct"/>
            <w:vAlign w:val="center"/>
          </w:tcPr>
          <w:p w14:paraId="442B0140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294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0DBC76C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08333</w:t>
            </w:r>
          </w:p>
        </w:tc>
        <w:tc>
          <w:tcPr>
            <w:tcW w:w="326" w:type="pct"/>
            <w:vAlign w:val="center"/>
          </w:tcPr>
          <w:p w14:paraId="4A7E4589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08177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93E87A9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647</w:t>
            </w:r>
          </w:p>
        </w:tc>
        <w:tc>
          <w:tcPr>
            <w:tcW w:w="326" w:type="pct"/>
            <w:vAlign w:val="center"/>
          </w:tcPr>
          <w:p w14:paraId="1EE75801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656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C27F0A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667</w:t>
            </w:r>
          </w:p>
        </w:tc>
        <w:tc>
          <w:tcPr>
            <w:tcW w:w="323" w:type="pct"/>
            <w:vAlign w:val="center"/>
          </w:tcPr>
          <w:p w14:paraId="134761A1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16304</w:t>
            </w:r>
          </w:p>
        </w:tc>
      </w:tr>
      <w:tr w:rsidR="001975BA" w:rsidRPr="00DD4A17" w14:paraId="4DC325C6" w14:textId="77777777" w:rsidTr="00487E3E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C325B7" w14:textId="77777777" w:rsidR="000D61DB" w:rsidRPr="00DD4A17" w:rsidRDefault="000D61DB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BU5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B8" w14:textId="77777777" w:rsidR="000D61DB" w:rsidRPr="00DD4A17" w:rsidRDefault="001975BA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0000</w:t>
            </w:r>
          </w:p>
        </w:tc>
        <w:tc>
          <w:tcPr>
            <w:tcW w:w="326" w:type="pct"/>
            <w:vAlign w:val="center"/>
          </w:tcPr>
          <w:p w14:paraId="4DC325B9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684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BA" w14:textId="77777777" w:rsidR="000D61DB" w:rsidRPr="00DD4A17" w:rsidRDefault="001975BA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21429</w:t>
            </w:r>
          </w:p>
        </w:tc>
        <w:tc>
          <w:tcPr>
            <w:tcW w:w="326" w:type="pct"/>
            <w:vAlign w:val="center"/>
          </w:tcPr>
          <w:p w14:paraId="4DC325BB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603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BC" w14:textId="77777777" w:rsidR="000D61DB" w:rsidRPr="00DD4A17" w:rsidRDefault="001975BA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355</w:t>
            </w:r>
          </w:p>
        </w:tc>
        <w:tc>
          <w:tcPr>
            <w:tcW w:w="326" w:type="pct"/>
            <w:vAlign w:val="center"/>
          </w:tcPr>
          <w:p w14:paraId="4DC325BD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2845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BE" w14:textId="77777777" w:rsidR="000D61DB" w:rsidRPr="00DD4A17" w:rsidRDefault="00850D3F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31818</w:t>
            </w:r>
          </w:p>
        </w:tc>
        <w:tc>
          <w:tcPr>
            <w:tcW w:w="326" w:type="pct"/>
            <w:vAlign w:val="center"/>
          </w:tcPr>
          <w:p w14:paraId="4DC325BF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33298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0" w14:textId="77777777" w:rsidR="000D61DB" w:rsidRPr="00DD4A17" w:rsidRDefault="008843E6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13514</w:t>
            </w:r>
          </w:p>
        </w:tc>
        <w:tc>
          <w:tcPr>
            <w:tcW w:w="326" w:type="pct"/>
            <w:vAlign w:val="center"/>
          </w:tcPr>
          <w:p w14:paraId="4DC325C1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1788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2" w14:textId="77777777" w:rsidR="000D61DB" w:rsidRPr="00DD4A17" w:rsidRDefault="008843E6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778</w:t>
            </w:r>
          </w:p>
        </w:tc>
        <w:tc>
          <w:tcPr>
            <w:tcW w:w="326" w:type="pct"/>
            <w:vAlign w:val="center"/>
          </w:tcPr>
          <w:p w14:paraId="4DC325C3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3222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4" w14:textId="77777777" w:rsidR="000D61DB" w:rsidRPr="00DD4A17" w:rsidRDefault="008843E6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692</w:t>
            </w:r>
          </w:p>
        </w:tc>
        <w:tc>
          <w:tcPr>
            <w:tcW w:w="323" w:type="pct"/>
            <w:vAlign w:val="center"/>
          </w:tcPr>
          <w:p w14:paraId="4DC325C5" w14:textId="77777777" w:rsidR="000D61DB" w:rsidRPr="00DD4A17" w:rsidRDefault="000D61DB" w:rsidP="008911D3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07692</w:t>
            </w:r>
          </w:p>
        </w:tc>
      </w:tr>
      <w:tr w:rsidR="0030086A" w:rsidRPr="00DD4A17" w14:paraId="228A449C" w14:textId="77777777" w:rsidTr="00487E3E">
        <w:trPr>
          <w:trHeight w:val="398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70A182" w14:textId="77777777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FC1D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BF0C8A1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2727</w:t>
            </w:r>
          </w:p>
        </w:tc>
        <w:tc>
          <w:tcPr>
            <w:tcW w:w="326" w:type="pct"/>
            <w:vAlign w:val="center"/>
          </w:tcPr>
          <w:p w14:paraId="2F4D782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73593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A06EAFF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63333</w:t>
            </w:r>
          </w:p>
        </w:tc>
        <w:tc>
          <w:tcPr>
            <w:tcW w:w="326" w:type="pct"/>
            <w:vAlign w:val="center"/>
          </w:tcPr>
          <w:p w14:paraId="06722463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7175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3EAA51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667</w:t>
            </w:r>
          </w:p>
        </w:tc>
        <w:tc>
          <w:tcPr>
            <w:tcW w:w="326" w:type="pct"/>
            <w:vAlign w:val="center"/>
          </w:tcPr>
          <w:p w14:paraId="3BCBFC88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9944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BA3C872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95238</w:t>
            </w:r>
          </w:p>
        </w:tc>
        <w:tc>
          <w:tcPr>
            <w:tcW w:w="326" w:type="pct"/>
            <w:vAlign w:val="center"/>
          </w:tcPr>
          <w:p w14:paraId="754D8B7D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5157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AED1E97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56410</w:t>
            </w:r>
          </w:p>
        </w:tc>
        <w:tc>
          <w:tcPr>
            <w:tcW w:w="326" w:type="pct"/>
            <w:vAlign w:val="center"/>
          </w:tcPr>
          <w:p w14:paraId="35BB5B27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268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FA4A7E7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118</w:t>
            </w:r>
          </w:p>
        </w:tc>
        <w:tc>
          <w:tcPr>
            <w:tcW w:w="326" w:type="pct"/>
            <w:vAlign w:val="center"/>
          </w:tcPr>
          <w:p w14:paraId="1ACA46BA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7914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D080025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846</w:t>
            </w:r>
          </w:p>
        </w:tc>
        <w:tc>
          <w:tcPr>
            <w:tcW w:w="323" w:type="pct"/>
            <w:vAlign w:val="center"/>
          </w:tcPr>
          <w:p w14:paraId="16FA7C96" w14:textId="77777777" w:rsidR="0030086A" w:rsidRPr="00DD4A17" w:rsidRDefault="0030086A" w:rsidP="00E24F34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4308</w:t>
            </w:r>
          </w:p>
        </w:tc>
      </w:tr>
      <w:tr w:rsidR="0030086A" w:rsidRPr="00DD4A17" w14:paraId="4DC325D6" w14:textId="77777777" w:rsidTr="00487E3E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</w:tcPr>
          <w:p w14:paraId="4DC325C7" w14:textId="5587A67F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FC1E8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8" w14:textId="2FD40DFE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2500</w:t>
            </w:r>
          </w:p>
        </w:tc>
        <w:tc>
          <w:tcPr>
            <w:tcW w:w="326" w:type="pct"/>
            <w:vAlign w:val="center"/>
          </w:tcPr>
          <w:p w14:paraId="4DC325C9" w14:textId="752986DD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6000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A" w14:textId="5527B1F6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14286</w:t>
            </w:r>
          </w:p>
        </w:tc>
        <w:tc>
          <w:tcPr>
            <w:tcW w:w="326" w:type="pct"/>
            <w:vAlign w:val="center"/>
          </w:tcPr>
          <w:p w14:paraId="4DC325CB" w14:textId="6EE316F0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17013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C" w14:textId="18F3D699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000</w:t>
            </w:r>
          </w:p>
        </w:tc>
        <w:tc>
          <w:tcPr>
            <w:tcW w:w="326" w:type="pct"/>
            <w:vAlign w:val="center"/>
          </w:tcPr>
          <w:p w14:paraId="4DC325CD" w14:textId="5D7C6427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9209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CE" w14:textId="081B0B55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14286</w:t>
            </w:r>
          </w:p>
        </w:tc>
        <w:tc>
          <w:tcPr>
            <w:tcW w:w="326" w:type="pct"/>
            <w:vAlign w:val="center"/>
          </w:tcPr>
          <w:p w14:paraId="4DC325CF" w14:textId="108E6338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9733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D0" w14:textId="41811CAE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18919</w:t>
            </w:r>
          </w:p>
        </w:tc>
        <w:tc>
          <w:tcPr>
            <w:tcW w:w="326" w:type="pct"/>
            <w:vAlign w:val="center"/>
          </w:tcPr>
          <w:p w14:paraId="4DC325D1" w14:textId="1136280A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003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D2" w14:textId="65AABF87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647</w:t>
            </w:r>
          </w:p>
        </w:tc>
        <w:tc>
          <w:tcPr>
            <w:tcW w:w="326" w:type="pct"/>
            <w:vAlign w:val="center"/>
          </w:tcPr>
          <w:p w14:paraId="4DC325D3" w14:textId="62828B36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3565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DC325D4" w14:textId="45238968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077</w:t>
            </w:r>
          </w:p>
        </w:tc>
        <w:tc>
          <w:tcPr>
            <w:tcW w:w="323" w:type="pct"/>
            <w:vAlign w:val="center"/>
          </w:tcPr>
          <w:p w14:paraId="4DC325D5" w14:textId="1DB22023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21231</w:t>
            </w:r>
          </w:p>
        </w:tc>
      </w:tr>
      <w:tr w:rsidR="0030086A" w:rsidRPr="00DD4A17" w14:paraId="4DC325E6" w14:textId="77777777" w:rsidTr="00487E3E">
        <w:trPr>
          <w:trHeight w:val="315"/>
        </w:trPr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D7" w14:textId="622802F2" w:rsidR="0030086A" w:rsidRPr="00DD4A17" w:rsidRDefault="0030086A" w:rsidP="00481CC1">
            <w:pPr>
              <w:widowControl w:val="0"/>
              <w:suppressAutoHyphens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FC7G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D8" w14:textId="080B48D7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454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D9" w14:textId="33F61AA0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155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DA" w14:textId="036840A6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sz w:val="20"/>
                <w:szCs w:val="20"/>
              </w:rPr>
              <w:t>0.3461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DB" w14:textId="5184CF95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3823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DC" w14:textId="6F1C7891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00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DD" w14:textId="324A5307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909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DE" w14:textId="68601339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66667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DF" w14:textId="48CE7030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523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E0" w14:textId="32B2AC4B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pt-BR"/>
              </w:rPr>
              <w:t>0.3055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E1" w14:textId="0B887E55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3658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E2" w14:textId="0E63487E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00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C325E3" w14:textId="11E0B370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55862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25E4" w14:textId="745082DC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46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4DC325E5" w14:textId="52A6C031" w:rsidR="0030086A" w:rsidRPr="00DD4A17" w:rsidRDefault="0030086A" w:rsidP="0030086A">
            <w:pPr>
              <w:widowControl w:val="0"/>
              <w:suppressAutoHyphens w:val="0"/>
              <w:spacing w:after="0"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DD4A17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eastAsia="pt-BR"/>
              </w:rPr>
              <w:t>0.40923</w:t>
            </w:r>
          </w:p>
        </w:tc>
      </w:tr>
    </w:tbl>
    <w:p w14:paraId="4DC32627" w14:textId="77777777" w:rsidR="00850D3F" w:rsidRDefault="00485699" w:rsidP="00487E3E">
      <w:pPr>
        <w:widowControl w:val="0"/>
        <w:tabs>
          <w:tab w:val="left" w:pos="1462"/>
        </w:tabs>
        <w:spacing w:after="0" w:line="240" w:lineRule="auto"/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</w:pPr>
      <w:r w:rsidRPr="000D61DB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Northern of the Amazon River (NAM)</w:t>
      </w:r>
      <w:r w:rsidRPr="000D61DB">
        <w:rPr>
          <w:rFonts w:ascii="Arial" w:hAnsi="Arial" w:cs="Arial"/>
          <w:bCs/>
          <w:iCs/>
          <w:color w:val="000000" w:themeColor="text1"/>
          <w:sz w:val="20"/>
          <w:szCs w:val="20"/>
          <w:lang w:val="en-GB"/>
        </w:rPr>
        <w:t xml:space="preserve">, </w:t>
      </w:r>
      <w:r w:rsidRPr="000D61DB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Southern Amazon (SAM), Atlantic Forest (AT</w:t>
      </w:r>
      <w:r w:rsidR="00104C4A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F</w:t>
      </w:r>
      <w:r w:rsidRPr="000D61DB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), Historical Southern Amazon and Atlantic Forest (HS</w:t>
      </w:r>
      <w:r w:rsidR="00104C4A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A</w:t>
      </w:r>
      <w:r w:rsidRPr="000D61DB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), Contemporary Southern Amazon and Atlantic Forest (CS</w:t>
      </w:r>
      <w:r w:rsidR="00104C4A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A</w:t>
      </w:r>
      <w:r w:rsidRPr="000D61DB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  <w:t>), Historical Atlantic Forest (HAT) and Contemporary Atlantic Forest (CAT).</w:t>
      </w:r>
    </w:p>
    <w:sectPr w:rsidR="00850D3F" w:rsidSect="000668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99"/>
    <w:rsid w:val="0006684E"/>
    <w:rsid w:val="000D61DB"/>
    <w:rsid w:val="00104C4A"/>
    <w:rsid w:val="001975BA"/>
    <w:rsid w:val="0030086A"/>
    <w:rsid w:val="00481CC1"/>
    <w:rsid w:val="00485699"/>
    <w:rsid w:val="00487E3E"/>
    <w:rsid w:val="004E61EE"/>
    <w:rsid w:val="006222B2"/>
    <w:rsid w:val="007D6F4D"/>
    <w:rsid w:val="007E5A1B"/>
    <w:rsid w:val="00850D3F"/>
    <w:rsid w:val="008843E6"/>
    <w:rsid w:val="008911D3"/>
    <w:rsid w:val="00B274A6"/>
    <w:rsid w:val="00C812BD"/>
    <w:rsid w:val="00D3270A"/>
    <w:rsid w:val="00DD4A17"/>
    <w:rsid w:val="00EC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32589"/>
  <w15:chartTrackingRefBased/>
  <w15:docId w15:val="{8770F63A-FB25-42D8-B9E7-3C6ED56B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699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E9593-9FE9-4C1A-9065-12AA51A6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4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o Santos</dc:creator>
  <cp:keywords/>
  <dc:description/>
  <cp:lastModifiedBy>Aureo Santos</cp:lastModifiedBy>
  <cp:revision>9</cp:revision>
  <dcterms:created xsi:type="dcterms:W3CDTF">2016-01-28T02:08:00Z</dcterms:created>
  <dcterms:modified xsi:type="dcterms:W3CDTF">2016-02-02T11:55:00Z</dcterms:modified>
</cp:coreProperties>
</file>